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25F" w:rsidRDefault="000006D2" w:rsidP="0034125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bookmarkStart w:id="0" w:name="_GoBack"/>
      <w:bookmarkEnd w:id="0"/>
      <w:r w:rsidR="0034125F" w:rsidRPr="00470396">
        <w:rPr>
          <w:rFonts w:ascii="Times New Roman" w:hAnsi="Times New Roman"/>
          <w:b/>
          <w:sz w:val="24"/>
        </w:rPr>
        <w:t>:</w:t>
      </w:r>
      <w:r w:rsidR="0034125F">
        <w:rPr>
          <w:rFonts w:ascii="Times New Roman" w:hAnsi="Times New Roman"/>
          <w:sz w:val="24"/>
        </w:rPr>
        <w:t xml:space="preserve"> Year wise rotavirus genotype distribution across 7 sites </w:t>
      </w:r>
    </w:p>
    <w:tbl>
      <w:tblPr>
        <w:tblStyle w:val="LightShading"/>
        <w:tblW w:w="11586" w:type="dxa"/>
        <w:jc w:val="center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57"/>
        <w:gridCol w:w="1269"/>
        <w:gridCol w:w="1231"/>
        <w:gridCol w:w="1230"/>
        <w:gridCol w:w="1096"/>
        <w:gridCol w:w="957"/>
        <w:gridCol w:w="1494"/>
        <w:gridCol w:w="968"/>
        <w:gridCol w:w="1584"/>
      </w:tblGrid>
      <w:tr w:rsidR="0034125F" w:rsidRPr="000B4105" w:rsidTr="00E574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Genotype </w:t>
            </w:r>
          </w:p>
        </w:tc>
        <w:tc>
          <w:tcPr>
            <w:tcW w:w="250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July 2012-June 2013</w:t>
            </w:r>
          </w:p>
        </w:tc>
        <w:tc>
          <w:tcPr>
            <w:tcW w:w="2326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July 2013-June 2014</w:t>
            </w:r>
          </w:p>
        </w:tc>
        <w:tc>
          <w:tcPr>
            <w:tcW w:w="2451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July 2014-June 2015</w:t>
            </w:r>
          </w:p>
        </w:tc>
        <w:tc>
          <w:tcPr>
            <w:tcW w:w="2552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July 2015- June 2016</w:t>
            </w:r>
          </w:p>
        </w:tc>
      </w:tr>
      <w:tr w:rsidR="0034125F" w:rsidRPr="000B4105" w:rsidTr="00E5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123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0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9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96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%</w:t>
            </w:r>
          </w:p>
        </w:tc>
      </w:tr>
      <w:tr w:rsidR="0034125F" w:rsidRPr="000B4105" w:rsidTr="00E57498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FFFFFF" w:themeFill="background1"/>
            <w:noWrap/>
            <w:hideMark/>
          </w:tcPr>
          <w:p w:rsidR="0034125F" w:rsidRPr="00F50B1F" w:rsidRDefault="0034125F" w:rsidP="008F1941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F50B1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1P[4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1230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096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494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</w:t>
            </w:r>
          </w:p>
        </w:tc>
        <w:tc>
          <w:tcPr>
            <w:tcW w:w="968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584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4125F" w:rsidRPr="000B4105" w:rsidTr="00E5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F50B1F" w:rsidRDefault="0034125F" w:rsidP="008F1941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F50B1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1P[6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3</w:t>
            </w:r>
          </w:p>
        </w:tc>
        <w:tc>
          <w:tcPr>
            <w:tcW w:w="123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0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9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1</w:t>
            </w:r>
          </w:p>
        </w:tc>
        <w:tc>
          <w:tcPr>
            <w:tcW w:w="96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3</w:t>
            </w:r>
          </w:p>
        </w:tc>
      </w:tr>
      <w:tr w:rsidR="0034125F" w:rsidRPr="000B4105" w:rsidTr="00E57498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FFFFFF" w:themeFill="background1"/>
            <w:noWrap/>
            <w:hideMark/>
          </w:tcPr>
          <w:p w:rsidR="0034125F" w:rsidRPr="00F50B1F" w:rsidRDefault="0034125F" w:rsidP="008F1941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F50B1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1P[8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6</w:t>
            </w:r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7.1</w:t>
            </w:r>
          </w:p>
        </w:tc>
        <w:tc>
          <w:tcPr>
            <w:tcW w:w="1230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66</w:t>
            </w:r>
          </w:p>
        </w:tc>
        <w:tc>
          <w:tcPr>
            <w:tcW w:w="1096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9.9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78</w:t>
            </w:r>
          </w:p>
        </w:tc>
        <w:tc>
          <w:tcPr>
            <w:tcW w:w="1494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9.7</w:t>
            </w:r>
          </w:p>
        </w:tc>
        <w:tc>
          <w:tcPr>
            <w:tcW w:w="968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2</w:t>
            </w:r>
          </w:p>
        </w:tc>
        <w:tc>
          <w:tcPr>
            <w:tcW w:w="1584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2</w:t>
            </w:r>
          </w:p>
        </w:tc>
      </w:tr>
      <w:tr w:rsidR="0034125F" w:rsidRPr="000B4105" w:rsidTr="00E5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F50B1F" w:rsidRDefault="0034125F" w:rsidP="008F1941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F50B1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2P[4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8</w:t>
            </w:r>
          </w:p>
        </w:tc>
        <w:tc>
          <w:tcPr>
            <w:tcW w:w="123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10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2</w:t>
            </w:r>
          </w:p>
        </w:tc>
        <w:tc>
          <w:tcPr>
            <w:tcW w:w="9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7</w:t>
            </w:r>
          </w:p>
        </w:tc>
        <w:tc>
          <w:tcPr>
            <w:tcW w:w="96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1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1</w:t>
            </w:r>
          </w:p>
        </w:tc>
      </w:tr>
      <w:tr w:rsidR="0034125F" w:rsidRPr="000B4105" w:rsidTr="00E57498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FFFFFF" w:themeFill="background1"/>
            <w:noWrap/>
            <w:hideMark/>
          </w:tcPr>
          <w:p w:rsidR="0034125F" w:rsidRPr="00F50B1F" w:rsidRDefault="0034125F" w:rsidP="008F1941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F50B1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2P[6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1230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96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494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968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584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6</w:t>
            </w:r>
          </w:p>
        </w:tc>
      </w:tr>
      <w:tr w:rsidR="0034125F" w:rsidRPr="000B4105" w:rsidTr="00E5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F50B1F" w:rsidRDefault="0034125F" w:rsidP="008F1941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F50B1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2P[8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3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</w:t>
            </w:r>
          </w:p>
        </w:tc>
        <w:tc>
          <w:tcPr>
            <w:tcW w:w="9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6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4125F" w:rsidRPr="000B4105" w:rsidTr="00E57498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FFFFFF" w:themeFill="background1"/>
            <w:noWrap/>
            <w:hideMark/>
          </w:tcPr>
          <w:p w:rsidR="0034125F" w:rsidRPr="00F50B1F" w:rsidRDefault="0034125F" w:rsidP="008F1941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F50B1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3P[4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30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96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94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</w:t>
            </w:r>
          </w:p>
        </w:tc>
        <w:tc>
          <w:tcPr>
            <w:tcW w:w="968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584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</w:t>
            </w:r>
          </w:p>
        </w:tc>
      </w:tr>
      <w:tr w:rsidR="0034125F" w:rsidRPr="000B4105" w:rsidTr="00E5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F50B1F" w:rsidRDefault="0034125F" w:rsidP="008F1941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F50B1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3P[6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3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</w:t>
            </w:r>
          </w:p>
        </w:tc>
        <w:tc>
          <w:tcPr>
            <w:tcW w:w="96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4125F" w:rsidRPr="000B4105" w:rsidTr="00E57498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FFFFFF" w:themeFill="background1"/>
            <w:noWrap/>
            <w:hideMark/>
          </w:tcPr>
          <w:p w:rsidR="0034125F" w:rsidRPr="00F50B1F" w:rsidRDefault="0034125F" w:rsidP="008F1941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F50B1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3P[8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30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96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494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968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1584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1</w:t>
            </w:r>
          </w:p>
        </w:tc>
      </w:tr>
      <w:tr w:rsidR="0034125F" w:rsidRPr="000B4105" w:rsidTr="00E5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F50B1F" w:rsidRDefault="0034125F" w:rsidP="008F1941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F50B1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4P[6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3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6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</w:t>
            </w:r>
          </w:p>
        </w:tc>
      </w:tr>
      <w:tr w:rsidR="0034125F" w:rsidRPr="000B4105" w:rsidTr="00E57498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FFFFFF" w:themeFill="background1"/>
            <w:noWrap/>
            <w:hideMark/>
          </w:tcPr>
          <w:p w:rsidR="0034125F" w:rsidRPr="00F50B1F" w:rsidRDefault="0034125F" w:rsidP="008F1941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F50B1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9P[4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3</w:t>
            </w:r>
          </w:p>
        </w:tc>
        <w:tc>
          <w:tcPr>
            <w:tcW w:w="1230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096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9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494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5</w:t>
            </w:r>
          </w:p>
        </w:tc>
        <w:tc>
          <w:tcPr>
            <w:tcW w:w="968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4</w:t>
            </w:r>
          </w:p>
        </w:tc>
        <w:tc>
          <w:tcPr>
            <w:tcW w:w="1584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5</w:t>
            </w:r>
          </w:p>
        </w:tc>
      </w:tr>
      <w:tr w:rsidR="0034125F" w:rsidRPr="000B4105" w:rsidTr="00E5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F50B1F" w:rsidRDefault="0034125F" w:rsidP="008F1941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F50B1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9P[6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3</w:t>
            </w:r>
          </w:p>
        </w:tc>
        <w:tc>
          <w:tcPr>
            <w:tcW w:w="123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0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1</w:t>
            </w:r>
          </w:p>
        </w:tc>
        <w:tc>
          <w:tcPr>
            <w:tcW w:w="9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96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</w:t>
            </w:r>
          </w:p>
        </w:tc>
      </w:tr>
      <w:tr w:rsidR="0034125F" w:rsidRPr="000B4105" w:rsidTr="00E57498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FFFFFF" w:themeFill="background1"/>
            <w:noWrap/>
            <w:hideMark/>
          </w:tcPr>
          <w:p w:rsidR="0034125F" w:rsidRPr="00F50B1F" w:rsidRDefault="0034125F" w:rsidP="008F1941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F50B1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9P[8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3</w:t>
            </w:r>
          </w:p>
        </w:tc>
        <w:tc>
          <w:tcPr>
            <w:tcW w:w="1230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1096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9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494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968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584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1</w:t>
            </w:r>
          </w:p>
        </w:tc>
      </w:tr>
      <w:tr w:rsidR="0034125F" w:rsidRPr="000B4105" w:rsidTr="00E5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F50B1F" w:rsidRDefault="0034125F" w:rsidP="008F1941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F50B1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10P[11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123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</w:t>
            </w:r>
          </w:p>
        </w:tc>
        <w:tc>
          <w:tcPr>
            <w:tcW w:w="9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96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1</w:t>
            </w:r>
          </w:p>
        </w:tc>
      </w:tr>
      <w:tr w:rsidR="0034125F" w:rsidRPr="000B4105" w:rsidTr="00E57498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FFFFFF" w:themeFill="background1"/>
            <w:noWrap/>
            <w:hideMark/>
          </w:tcPr>
          <w:p w:rsidR="0034125F" w:rsidRPr="00F50B1F" w:rsidRDefault="0034125F" w:rsidP="008F1941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F50B1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12P[4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1230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96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94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68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84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</w:t>
            </w:r>
          </w:p>
        </w:tc>
      </w:tr>
      <w:tr w:rsidR="0034125F" w:rsidRPr="000B4105" w:rsidTr="00E5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F50B1F" w:rsidRDefault="0034125F" w:rsidP="008F1941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F50B1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12P[6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2</w:t>
            </w:r>
          </w:p>
        </w:tc>
        <w:tc>
          <w:tcPr>
            <w:tcW w:w="123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10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2</w:t>
            </w:r>
          </w:p>
        </w:tc>
        <w:tc>
          <w:tcPr>
            <w:tcW w:w="9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8</w:t>
            </w:r>
          </w:p>
        </w:tc>
        <w:tc>
          <w:tcPr>
            <w:tcW w:w="96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6</w:t>
            </w:r>
          </w:p>
        </w:tc>
      </w:tr>
      <w:tr w:rsidR="0034125F" w:rsidRPr="000B4105" w:rsidTr="00E57498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FFFFFF" w:themeFill="background1"/>
            <w:noWrap/>
            <w:hideMark/>
          </w:tcPr>
          <w:p w:rsidR="0034125F" w:rsidRPr="00F50B1F" w:rsidRDefault="0034125F" w:rsidP="008F1941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F50B1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12P[8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9</w:t>
            </w:r>
          </w:p>
        </w:tc>
        <w:tc>
          <w:tcPr>
            <w:tcW w:w="1230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096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494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1</w:t>
            </w:r>
          </w:p>
        </w:tc>
        <w:tc>
          <w:tcPr>
            <w:tcW w:w="968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584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1</w:t>
            </w:r>
          </w:p>
        </w:tc>
      </w:tr>
      <w:tr w:rsidR="0034125F" w:rsidRPr="000B4105" w:rsidTr="00E5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F50B1F" w:rsidRDefault="0034125F" w:rsidP="008F1941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F50B1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12P[11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3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6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</w:t>
            </w:r>
          </w:p>
        </w:tc>
      </w:tr>
      <w:tr w:rsidR="0034125F" w:rsidRPr="000B4105" w:rsidTr="00E57498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FFFFFF" w:themeFill="background1"/>
            <w:noWrap/>
            <w:hideMark/>
          </w:tcPr>
          <w:p w:rsidR="0034125F" w:rsidRPr="00F50B1F" w:rsidRDefault="0034125F" w:rsidP="008F1941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F50B1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xed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1</w:t>
            </w:r>
          </w:p>
        </w:tc>
        <w:tc>
          <w:tcPr>
            <w:tcW w:w="1230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1096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5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494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9</w:t>
            </w:r>
          </w:p>
        </w:tc>
        <w:tc>
          <w:tcPr>
            <w:tcW w:w="968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1584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4</w:t>
            </w:r>
          </w:p>
        </w:tc>
      </w:tr>
      <w:tr w:rsidR="0034125F" w:rsidRPr="000B4105" w:rsidTr="00E5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F50B1F" w:rsidRDefault="0034125F" w:rsidP="008F1941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F50B1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artially typed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123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0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9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96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3</w:t>
            </w:r>
          </w:p>
        </w:tc>
      </w:tr>
      <w:tr w:rsidR="0034125F" w:rsidRPr="000B4105" w:rsidTr="00E57498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FFFFFF" w:themeFill="background1"/>
            <w:noWrap/>
            <w:hideMark/>
          </w:tcPr>
          <w:p w:rsidR="0034125F" w:rsidRPr="00F50B1F" w:rsidRDefault="0034125F" w:rsidP="008F1941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50B1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typed</w:t>
            </w:r>
            <w:proofErr w:type="spellEnd"/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1230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096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3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494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0</w:t>
            </w:r>
          </w:p>
        </w:tc>
        <w:tc>
          <w:tcPr>
            <w:tcW w:w="968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584" w:type="dxa"/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</w:tr>
      <w:tr w:rsidR="0034125F" w:rsidRPr="000B4105" w:rsidTr="00E5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F50B1F" w:rsidRDefault="0034125F" w:rsidP="008F1941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eastAsia="en-IN"/>
              </w:rPr>
            </w:pPr>
            <w:r w:rsidRPr="00F50B1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94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3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11</w:t>
            </w:r>
          </w:p>
        </w:tc>
        <w:tc>
          <w:tcPr>
            <w:tcW w:w="10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42</w:t>
            </w:r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B41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63</w:t>
            </w:r>
          </w:p>
        </w:tc>
        <w:tc>
          <w:tcPr>
            <w:tcW w:w="15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4125F" w:rsidRPr="000B4105" w:rsidRDefault="0034125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</w:tr>
    </w:tbl>
    <w:p w:rsidR="00346292" w:rsidRDefault="00346292"/>
    <w:sectPr w:rsidR="00346292" w:rsidSect="00C934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DFA"/>
    <w:rsid w:val="000006D2"/>
    <w:rsid w:val="002F4DFA"/>
    <w:rsid w:val="0034125F"/>
    <w:rsid w:val="00346292"/>
    <w:rsid w:val="00AA113D"/>
    <w:rsid w:val="00C9346A"/>
    <w:rsid w:val="00D400F1"/>
    <w:rsid w:val="00E5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2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4125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2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4125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harth</dc:creator>
  <cp:lastModifiedBy>Sidharth</cp:lastModifiedBy>
  <cp:revision>5</cp:revision>
  <dcterms:created xsi:type="dcterms:W3CDTF">2018-06-22T05:37:00Z</dcterms:created>
  <dcterms:modified xsi:type="dcterms:W3CDTF">2018-07-19T10:28:00Z</dcterms:modified>
</cp:coreProperties>
</file>